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sz w:val="24"/>
        </w:rPr>
        <w:t>Additional file 1</w:t>
      </w:r>
      <w:r>
        <w:rPr>
          <w:sz w:val="24"/>
        </w:rPr>
        <w:t>.</w:t>
      </w:r>
      <w:r>
        <w:rPr>
          <w:sz w:val="24"/>
        </w:rPr>
        <w:t xml:space="preserve"> Primers </w:t>
      </w:r>
      <w:r>
        <w:rPr>
          <w:sz w:val="24"/>
        </w:rPr>
        <w:t>for</w:t>
      </w:r>
      <w:r>
        <w:rPr>
          <w:sz w:val="24"/>
        </w:rPr>
        <w:t xml:space="preserve"> cloning and expression analyse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346"/>
        <w:gridCol w:w="2340"/>
      </w:tblGrid>
      <w:tr>
        <w:trPr>
          <w:trHeight w:val="32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sequnence (5´-3´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unction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1F</w:t>
            </w:r>
          </w:p>
        </w:tc>
        <w:tc>
          <w:tcPr>
            <w:tcW w:w="4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 xml:space="preserve">GATTGGTATCCCAGTGTTGTCTTA 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, EA, 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1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GTTTCTGTCCAGTTGCCC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</w:rPr>
              <w:t>, EA, 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2F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AGTGAGTGCCCAAGCCC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2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GCTTCAAGTAGCCTCACGG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CTTCTCCAGGGTGAGGATGTG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bookmarkStart w:id="0" w:name="_GoBack"/>
            <w:bookmarkEnd w:id="0"/>
            <w:r>
              <w:rPr>
                <w:sz w:val="24"/>
              </w:rPr>
              <w:t>TaAGO1-G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CTGTCGGTAACAAGGCGAATC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ATGGTTGGAGGTCAGTGAAG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4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CGACTCTACCACCATTGACC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5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AGTGAGAAAGAAGGACAGCAGC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6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GTGTGATTCGTTGCCACTTC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7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GGCAGTAGGCAATTCCCG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8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TCCCGTAGCACAATGTCAA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9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TCCTCGAAGTAAATGGTAATG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W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P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 xml:space="preserve">TGTTACCGACAGACCGACCATA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P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CAAGTACGCAGGATTAGTGAG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P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TTCTGTCCAGTTGCCCTC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GP4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TATGGTCGGTCTGTCGG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O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 xml:space="preserve">GAATGGGTAAATGTGGGGATAG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O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TTGAACAGCATCACCAATACTA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qF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ATGCTTTGGCAAGGA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E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1-q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TGGGCTTGGGCAC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E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1F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CAGAAGGTTGACCACCCTA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</w:rPr>
              <w:t>, EA, 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1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GTGTAAAGCCCTGAGCTATC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</w:t>
            </w:r>
            <w:r>
              <w:rPr>
                <w:sz w:val="24"/>
              </w:rPr>
              <w:t>, EA, 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2F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 xml:space="preserve">AAGAAGCCATTCGGGTTATT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2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ATGCCAATATGCTCACTTACA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3F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TGGCAGGTACTGAAAC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3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ATTGTCAGGAGATCCAGGTA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4F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TACTTGCAAATGTCAGTGG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4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AGCAACCAGCTTAGGAAC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 xml:space="preserve">TaAGO4-5F 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CCTGATCGCTCGTCC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sz w:val="24"/>
              </w:rPr>
              <w:t>TaAGO5-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AAAGTGACTGGCGGACTAACA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 xml:space="preserve">TaAGO4-6F 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 xml:space="preserve">GATCAGTTCAGCGGTTCG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5-6R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AGCAATAGACAATACTGGAC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GP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GTGAAGAACCGTGGCAT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GP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TGTTGAGAAGTCCAGGCAGAA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GP3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GCTTCTGCCTGGACTTCTC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GP4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TCAATGCCACGGTTCTTCAC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RA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O1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AACGGCAAGGCTTCCTC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O2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bookmarkStart w:id="1" w:name="OLE_LINK1"/>
            <w:r>
              <w:rPr>
                <w:sz w:val="24"/>
              </w:rPr>
              <w:t>GGACTTTCTCATGGGGACGAG</w:t>
            </w:r>
            <w:bookmarkEnd w:id="1"/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qF</w:t>
            </w:r>
          </w:p>
        </w:tc>
        <w:tc>
          <w:tcPr>
            <w:tcW w:w="43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CAAAGGAGCACGACA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E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TaAGO4-qR</w:t>
            </w:r>
          </w:p>
        </w:tc>
        <w:tc>
          <w:tcPr>
            <w:tcW w:w="4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GCAACCAGCTTAGGAACAC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EA</w:t>
            </w:r>
          </w:p>
        </w:tc>
      </w:tr>
    </w:tbl>
    <w:p>
      <w:pPr>
        <w:pStyle w:val="Normal"/>
        <w:snapToGrid w:val="false"/>
        <w:rPr/>
      </w:pPr>
      <w:r>
        <w:rPr>
          <w:szCs w:val="21"/>
        </w:rPr>
        <w:t>GC: gene cloning; EA: expression analysis; GA: genomic analysis; GW: genome walking; RA3: 3</w:t>
      </w:r>
      <w:r>
        <w:rPr>
          <w:kern w:val="0"/>
          <w:szCs w:val="21"/>
        </w:rPr>
        <w:t>'</w:t>
      </w:r>
      <w:r>
        <w:rPr>
          <w:szCs w:val="21"/>
        </w:rPr>
        <w:t xml:space="preserve"> -RACE;  RA5: 5</w:t>
      </w:r>
      <w:r>
        <w:rPr>
          <w:kern w:val="0"/>
          <w:szCs w:val="21"/>
        </w:rPr>
        <w:t>'</w:t>
      </w:r>
      <w:r>
        <w:rPr>
          <w:szCs w:val="21"/>
        </w:rPr>
        <w:t xml:space="preserve">-RACE; qEA: real-time q-RT-PCR </w:t>
      </w:r>
      <w:r>
        <w:rPr>
          <w:szCs w:val="21"/>
        </w:rPr>
        <w:t>expression</w:t>
      </w:r>
      <w:r>
        <w:rPr>
          <w:szCs w:val="21"/>
        </w:rPr>
        <w:t xml:space="preserve">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7:49:00Z</dcterms:created>
  <dc:creator>USER</dc:creator>
  <dc:description/>
  <cp:keywords/>
  <dc:language>en-US</dc:language>
  <cp:lastModifiedBy>USER</cp:lastModifiedBy>
  <dcterms:modified xsi:type="dcterms:W3CDTF">2012-12-21T02:57:00Z</dcterms:modified>
  <cp:revision>7</cp:revision>
  <dc:subject/>
  <dc:title>Additional file 1</dc:title>
</cp:coreProperties>
</file>